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03D" w:rsidRPr="00F63A78" w:rsidRDefault="00D03182" w:rsidP="00A22852">
      <w:pPr>
        <w:tabs>
          <w:tab w:val="left" w:pos="724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B93865">
        <w:rPr>
          <w:rFonts w:ascii="Arial" w:hAnsi="Arial" w:cs="Arial"/>
          <w:sz w:val="24"/>
          <w:szCs w:val="24"/>
        </w:rPr>
        <w:t>7</w:t>
      </w:r>
      <w:bookmarkStart w:id="0" w:name="_GoBack"/>
      <w:bookmarkEnd w:id="0"/>
      <w:r w:rsidR="00975870">
        <w:rPr>
          <w:rFonts w:ascii="Arial" w:hAnsi="Arial" w:cs="Arial"/>
          <w:sz w:val="24"/>
          <w:szCs w:val="24"/>
        </w:rPr>
        <w:t xml:space="preserve">. </w:t>
      </w:r>
      <w:r w:rsidR="0092703D">
        <w:rPr>
          <w:rFonts w:ascii="Arial" w:hAnsi="Arial" w:cs="Arial"/>
          <w:sz w:val="24"/>
          <w:szCs w:val="24"/>
        </w:rPr>
        <w:t xml:space="preserve">Data </w:t>
      </w:r>
      <w:r w:rsidR="00C02FD7">
        <w:rPr>
          <w:rFonts w:ascii="Arial" w:hAnsi="Arial" w:cs="Arial"/>
          <w:sz w:val="24"/>
          <w:szCs w:val="24"/>
        </w:rPr>
        <w:t xml:space="preserve">used </w:t>
      </w:r>
      <w:r w:rsidR="0092703D">
        <w:rPr>
          <w:rFonts w:ascii="Arial" w:hAnsi="Arial" w:cs="Arial"/>
          <w:sz w:val="24"/>
          <w:szCs w:val="24"/>
        </w:rPr>
        <w:t>for the simulation model</w:t>
      </w:r>
      <w:r w:rsidR="00A22852">
        <w:rPr>
          <w:rFonts w:ascii="Arial" w:hAnsi="Arial" w:cs="Arial"/>
          <w:sz w:val="24"/>
          <w:szCs w:val="24"/>
        </w:rPr>
        <w:tab/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843"/>
        <w:gridCol w:w="1842"/>
        <w:gridCol w:w="2268"/>
      </w:tblGrid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Distribution 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Value entered in the model</w:t>
            </w:r>
          </w:p>
        </w:tc>
      </w:tr>
      <w:tr w:rsidR="0092703D" w:rsidRPr="00846373" w:rsidTr="0054413E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Dema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Existing patient arrival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ES data or 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Existing patient size = 1000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 xml:space="preserve">Percentage of patients falling into each category, i.e., diagnosis, maintenance, complex and palliative. 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0%, Maintenance = 60%, Complex = 20% and Palliative = 10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Yearly increase in new patients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5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ercentage of suspected PD patients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Bernoulli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90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ercentage of patients presenting through General Practitioner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 xml:space="preserve">HES data or user specified 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75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ercentage of patients presenting through A&amp;E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ES data or 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15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ercentage of patients presenting through Outpatients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ES data or 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5%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 xml:space="preserve">Percentage of patients presenting through other hospital department, e.g. care of the elderl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ES data or user spec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5%</w:t>
            </w:r>
          </w:p>
        </w:tc>
      </w:tr>
      <w:tr w:rsidR="0092703D" w:rsidRPr="00846373" w:rsidTr="0054413E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Treatment pathway (in hospita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ime between initial outpatient screening to a specialist (i.e. neurologist) for first PD diagnosis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niform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[2, 4] weeks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 xml:space="preserve">Time between first diagnosis to the start of treatment 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niform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[1,4] weeks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If PD is suspected, what percentage of patients is actually diagnosed for PD?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Bernoulli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90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each patient is seen by a Neurologist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Fixed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, Maintenance = 2, Complex = 3 and Palliative = 4.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each patient is seen by a specialist PD nurse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Fixed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2, Maintenance = 3, Complex = 4 and Palliative = 6.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time it takes for a neurologist to treat patients (in minutes)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60 minutes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time it takes for a specialist PD nurse to treat patients (in minute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60 minutes</w:t>
            </w:r>
          </w:p>
        </w:tc>
      </w:tr>
      <w:tr w:rsidR="0092703D" w:rsidRPr="00846373" w:rsidTr="0054413E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Community services pathw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ercentage of patients referred to community services, i.e., physiotherapy, psychiatry, speech and language therapy (SLT), occupational therapy (OT), palliative care, dietician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ultinomial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 xml:space="preserve">Physiotherapy = 45%, psychiatry = 22.5%, SLT = 42.5%, OT = 35%, </w:t>
            </w:r>
            <w:r w:rsidRPr="0084637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Palliative = 7.5%, Dietician = 7.5%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he number of times (in a given year) patients are referred to physiotherapy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 = 3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patients are referred to psychiatry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 = 3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patients are referred to speech and language therapy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 = 3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patients are referred to occupational therapy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= 0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 = 0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patients are referred to palliative care (by patient type).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0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= 0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 = 4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he number of times (in a given year) patients are referred to a dietician (by patient type)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oiss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= 1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= 1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= 2</w:t>
            </w:r>
          </w:p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 = 3</w:t>
            </w:r>
          </w:p>
        </w:tc>
      </w:tr>
      <w:tr w:rsidR="0092703D" w:rsidRPr="00846373" w:rsidTr="0054413E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Disease Progres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Diagnosis to Maintenance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riangular distributi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[min = 1 year, average = 2 years, maximum = 4 years]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aintenance to Complex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riangular distributi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[min = 2 year, average = 3 years, maximum = 4 years]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Complex to Palliative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riangular distributio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[min = 3 year, average = 5 years, maximum = 7 years]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to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Triangular distribu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[min = 3 months, average = 6 months, maximum = 1 year]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C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A&amp;E attendance including hospital admissions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2,233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eurologist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220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Imaging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100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nit cost for PD specialist nurse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150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hysiotherapy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38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sychiatry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50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Occupational therapy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58</w:t>
            </w: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Speech and language therapy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96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alliative ca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HRG codes (reference cost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50</w:t>
            </w:r>
          </w:p>
        </w:tc>
      </w:tr>
      <w:tr w:rsidR="0092703D" w:rsidRPr="00846373" w:rsidTr="0054413E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Sala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D Nurse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36,303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D Doc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£80,810</w:t>
            </w:r>
          </w:p>
        </w:tc>
      </w:tr>
      <w:tr w:rsidR="0092703D" w:rsidRPr="00846373" w:rsidTr="0054413E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b/>
                <w:sz w:val="24"/>
                <w:szCs w:val="24"/>
              </w:rPr>
              <w:t>Number of resour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92703D" w:rsidRPr="00846373" w:rsidTr="0054413E">
        <w:tc>
          <w:tcPr>
            <w:tcW w:w="4361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D nurse</w:t>
            </w:r>
          </w:p>
        </w:tc>
        <w:tc>
          <w:tcPr>
            <w:tcW w:w="1843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Fixed</w:t>
            </w:r>
          </w:p>
        </w:tc>
        <w:tc>
          <w:tcPr>
            <w:tcW w:w="2268" w:type="dxa"/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92703D" w:rsidRPr="00846373" w:rsidTr="0054413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PD Docto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User spec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Fix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03D" w:rsidRPr="00846373" w:rsidRDefault="0092703D" w:rsidP="00544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46373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</w:tbl>
    <w:p w:rsidR="00E47597" w:rsidRDefault="00E47597"/>
    <w:sectPr w:rsidR="00E47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03D"/>
    <w:rsid w:val="000F557C"/>
    <w:rsid w:val="004453EE"/>
    <w:rsid w:val="006323CE"/>
    <w:rsid w:val="0092703D"/>
    <w:rsid w:val="00975870"/>
    <w:rsid w:val="00A22852"/>
    <w:rsid w:val="00B93865"/>
    <w:rsid w:val="00C02FD7"/>
    <w:rsid w:val="00D03182"/>
    <w:rsid w:val="00E4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3C371-C275-43F2-BBF7-D926FA69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03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4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ness School</dc:creator>
  <cp:keywords/>
  <dc:description/>
  <cp:lastModifiedBy>R Ahmad</cp:lastModifiedBy>
  <cp:revision>8</cp:revision>
  <dcterms:created xsi:type="dcterms:W3CDTF">2016-04-14T09:27:00Z</dcterms:created>
  <dcterms:modified xsi:type="dcterms:W3CDTF">2017-01-05T11:13:00Z</dcterms:modified>
</cp:coreProperties>
</file>